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2AC2" w:rsidRPr="00E32AC2" w:rsidRDefault="00131C81" w:rsidP="00E32AC2">
      <w:pPr>
        <w:rPr>
          <w:rFonts w:ascii="Times New Roman" w:eastAsia="DengXian" w:hAnsi="Times New Roman" w:cs="Times New Roman"/>
          <w:color w:val="000000"/>
          <w:sz w:val="24"/>
        </w:rPr>
      </w:pPr>
      <w:r w:rsidRPr="00921130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le 1.</w:t>
      </w:r>
      <w:r w:rsidRPr="0092113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21130">
        <w:rPr>
          <w:rFonts w:ascii="Times New Roman" w:eastAsia="DengXian" w:hAnsi="Times New Roman" w:cs="Times New Roman"/>
          <w:color w:val="000000"/>
          <w:sz w:val="24"/>
        </w:rPr>
        <w:t>Demographic characteristics</w:t>
      </w:r>
      <w:r w:rsidRPr="00921130">
        <w:rPr>
          <w:rFonts w:ascii="Times New Roman" w:hAnsi="Times New Roman" w:cs="Times New Roman"/>
          <w:color w:val="000000" w:themeColor="text1"/>
          <w:sz w:val="24"/>
        </w:rPr>
        <w:t xml:space="preserve"> of the participants (</w:t>
      </w:r>
      <w:r w:rsidRPr="001604D4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921130">
        <w:rPr>
          <w:rFonts w:ascii="Times New Roman" w:hAnsi="Times New Roman" w:cs="Times New Roman"/>
          <w:color w:val="000000" w:themeColor="text1"/>
          <w:sz w:val="24"/>
        </w:rPr>
        <w:t>=9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921130">
        <w:rPr>
          <w:rFonts w:ascii="Times New Roman" w:hAnsi="Times New Roman" w:cs="Times New Roman"/>
          <w:color w:val="000000" w:themeColor="text1"/>
          <w:sz w:val="24"/>
        </w:rPr>
        <w:t>996).</w:t>
      </w:r>
      <w:r w:rsidR="00E32AC2" w:rsidRPr="00E32AC2">
        <w:rPr>
          <w:rFonts w:ascii="Times New Roman" w:eastAsia="DengXian" w:hAnsi="Times New Roman" w:cs="Times New Roman"/>
          <w:color w:val="000000"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04"/>
      </w:tblGrid>
      <w:tr w:rsidR="00E32AC2" w:rsidRPr="00E32AC2" w:rsidTr="00152913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Variable</w:t>
            </w:r>
          </w:p>
        </w:tc>
        <w:tc>
          <w:tcPr>
            <w:tcW w:w="4604" w:type="dxa"/>
            <w:tcBorders>
              <w:top w:val="single" w:sz="4" w:space="0" w:color="auto"/>
              <w:bottom w:val="single" w:sz="4" w:space="0" w:color="auto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Number (n, 100%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single" w:sz="4" w:space="0" w:color="auto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4604" w:type="dxa"/>
            <w:tcBorders>
              <w:top w:val="single" w:sz="4" w:space="0" w:color="auto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ale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5778(57.80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Female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4218(42.20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Age-group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65-69</w:t>
            </w:r>
            <w:r w:rsidR="00BB355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B355B" w:rsidRPr="00BB355B">
              <w:rPr>
                <w:rFonts w:ascii="Times New Roman" w:eastAsia="DengXian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4234(42.36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70-74</w:t>
            </w:r>
            <w:r w:rsidR="00BB355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B355B" w:rsidRPr="00BB355B">
              <w:rPr>
                <w:rFonts w:ascii="Times New Roman" w:eastAsia="DengXian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2790(27.91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75-79</w:t>
            </w:r>
            <w:r w:rsidR="00BB355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B355B" w:rsidRPr="00BB355B">
              <w:rPr>
                <w:rFonts w:ascii="Times New Roman" w:eastAsia="DengXian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753(17.54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80-84</w:t>
            </w:r>
            <w:r w:rsidR="00BB355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BB355B" w:rsidRPr="00BB355B">
              <w:rPr>
                <w:rFonts w:ascii="Times New Roman" w:eastAsia="DengXian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884(8.84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85 </w:t>
            </w:r>
            <w:r w:rsidR="00BB355B" w:rsidRPr="00BB355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years old </w:t>
            </w: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and above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335(3.35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Education level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lliterate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638(16.39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Primary school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2869(28.71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iddle school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4027(40.29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University and above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460(14.61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Marriage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Divorced or widowed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117(11.19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arried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8867(88.81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Ethnicity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Han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9412(94.16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inority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584(5.84)</w:t>
            </w: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BMI 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Obesity (≥28)</w:t>
            </w:r>
          </w:p>
        </w:tc>
        <w:tc>
          <w:tcPr>
            <w:tcW w:w="4604" w:type="dxa"/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991(10.07)</w:t>
            </w:r>
          </w:p>
        </w:tc>
      </w:tr>
      <w:tr w:rsidR="00E32AC2" w:rsidRPr="00E32AC2" w:rsidTr="00585944">
        <w:tc>
          <w:tcPr>
            <w:tcW w:w="3686" w:type="dxa"/>
            <w:tcBorders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Overweight (24-27.9)</w:t>
            </w:r>
          </w:p>
        </w:tc>
        <w:tc>
          <w:tcPr>
            <w:tcW w:w="4604" w:type="dxa"/>
            <w:tcBorders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3377(34.31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Emaciation (&lt;18.5)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698(7.09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ormal (18.5-23.9)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4778(48.54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Frail</w:t>
            </w:r>
            <w:r w:rsidR="00783EB6">
              <w:rPr>
                <w:rFonts w:ascii="Times New Roman" w:eastAsia="DengXian" w:hAnsi="Times New Roman" w:cs="Times New Roman"/>
                <w:color w:val="000000"/>
                <w:sz w:val="24"/>
              </w:rPr>
              <w:t>ty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Ye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801(18.02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o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8195 (81.98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Depress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Ye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BD6177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D6177">
              <w:rPr>
                <w:rFonts w:ascii="Times New Roman" w:eastAsia="DengXian" w:hAnsi="Times New Roman" w:cs="Times New Roman"/>
                <w:color w:val="000000"/>
                <w:sz w:val="24"/>
              </w:rPr>
              <w:t>1771(17.72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o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BD6177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D6177">
              <w:rPr>
                <w:rFonts w:ascii="Times New Roman" w:eastAsia="DengXian" w:hAnsi="Times New Roman" w:cs="Times New Roman"/>
                <w:color w:val="000000"/>
                <w:sz w:val="24"/>
              </w:rPr>
              <w:t>8225(82.28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仿宋" w:hAnsi="Times New Roman" w:cs="Times New Roman"/>
                <w:color w:val="000000"/>
                <w:sz w:val="24"/>
              </w:rPr>
              <w:t>Admission to hospital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Emergency department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319(13.20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Outpatient department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8284(82.87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Transit from other hospital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9(3.29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Other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64(0.64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Living condition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Building with elevator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3608(36.09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Building without elevator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4694(46.96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C470AE" w:rsidP="00E32AC2">
            <w:pPr>
              <w:ind w:firstLineChars="50" w:firstLine="120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 w:val="24"/>
              </w:rPr>
              <w:t>B</w:t>
            </w:r>
            <w:r w:rsidR="009800D4" w:rsidRPr="009800D4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ungalow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694(16.95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仿宋" w:hAnsi="Times New Roman" w:cs="Times New Roman"/>
                <w:color w:val="000000"/>
                <w:sz w:val="24"/>
              </w:rPr>
              <w:t>Smoking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仿宋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Non-smoker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608(66.11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lastRenderedPageBreak/>
              <w:t>Current smoker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114(11.14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Former smoker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2274(22.75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783EB6" w:rsidP="00E32AC2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</w:rPr>
              <w:t>Alcohol d</w:t>
            </w:r>
            <w:r w:rsidR="00E32AC2" w:rsidRPr="00E32AC2">
              <w:rPr>
                <w:rFonts w:ascii="Times New Roman" w:eastAsia="仿宋" w:hAnsi="Times New Roman" w:cs="Times New Roman"/>
                <w:color w:val="000000"/>
                <w:sz w:val="24"/>
              </w:rPr>
              <w:t xml:space="preserve">rinking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仿宋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Non-</w:t>
            </w: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drin</w:t>
            </w: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ker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647(76.50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Current drinker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153(11.53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Former drinker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196(11.96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585944" w:rsidP="00E32AC2">
            <w:pPr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 w:val="24"/>
              </w:rPr>
              <w:t>F</w:t>
            </w:r>
            <w:r w:rsidRPr="00585944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alling accidents in past 12 month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仿宋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Times New Roman Uni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422(14.23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8574(85.77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Vision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rmal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794(77.97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Dysfunct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2202(22.03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Hearing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rmal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057(80.60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Dysfunct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939(19.40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ognitive function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rmal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469(79.43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Dysfunct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934(20.57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Sleeping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rmal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611(56.13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Dysfunct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4385(43.87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Urinary function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Normal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596(85.99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>Dysfunct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400(14.11)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Defecation function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Normal 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744(87.47) </w:t>
            </w:r>
          </w:p>
        </w:tc>
      </w:tr>
      <w:tr w:rsidR="00E32AC2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E32AC2" w:rsidRPr="00E32AC2" w:rsidRDefault="00E32AC2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Dysfunction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E32AC2" w:rsidRPr="00E32AC2" w:rsidRDefault="00E32AC2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32AC2">
              <w:rPr>
                <w:rFonts w:ascii="Times New Roman" w:eastAsia="DengXian" w:hAnsi="Times New Roman" w:cs="Times New Roman"/>
                <w:color w:val="000000"/>
                <w:sz w:val="24"/>
              </w:rPr>
              <w:t>1252(12.53)</w:t>
            </w:r>
          </w:p>
        </w:tc>
      </w:tr>
      <w:tr w:rsidR="0056674C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56674C" w:rsidRPr="00E32AC2" w:rsidRDefault="0056674C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6674C">
              <w:rPr>
                <w:rFonts w:ascii="Times New Roman" w:eastAsia="宋体" w:hAnsi="Times New Roman" w:cs="Times New Roman"/>
                <w:color w:val="000000"/>
                <w:sz w:val="24"/>
              </w:rPr>
              <w:t>Department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56674C" w:rsidRPr="00E32AC2" w:rsidRDefault="0056674C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56674C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56674C" w:rsidRPr="00E32AC2" w:rsidRDefault="0056674C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</w:t>
            </w:r>
            <w:r w:rsidRPr="0056674C">
              <w:rPr>
                <w:rFonts w:ascii="Times New Roman" w:eastAsia="宋体" w:hAnsi="Times New Roman" w:cs="Times New Roman"/>
                <w:color w:val="000000"/>
                <w:sz w:val="24"/>
              </w:rPr>
              <w:t>urgical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56674C" w:rsidRPr="00E32AC2" w:rsidRDefault="0056674C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56674C">
              <w:rPr>
                <w:rFonts w:ascii="Times New Roman" w:eastAsia="DengXian" w:hAnsi="Times New Roman" w:cs="Times New Roman"/>
                <w:color w:val="000000"/>
                <w:sz w:val="24"/>
              </w:rPr>
              <w:t>3296(32.97)</w:t>
            </w:r>
          </w:p>
        </w:tc>
      </w:tr>
      <w:tr w:rsidR="0056674C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56674C" w:rsidRPr="00E32AC2" w:rsidRDefault="0056674C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56674C">
              <w:rPr>
                <w:rFonts w:ascii="Times New Roman" w:eastAsia="宋体" w:hAnsi="Times New Roman" w:cs="Times New Roman"/>
                <w:color w:val="000000"/>
                <w:sz w:val="24"/>
              </w:rPr>
              <w:t>Medicine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56674C" w:rsidRPr="00E32AC2" w:rsidRDefault="0056674C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56674C">
              <w:rPr>
                <w:rFonts w:ascii="Times New Roman" w:eastAsia="DengXian" w:hAnsi="Times New Roman" w:cs="Times New Roman"/>
                <w:color w:val="000000"/>
                <w:sz w:val="24"/>
              </w:rPr>
              <w:t>4694(46.96)</w:t>
            </w:r>
          </w:p>
        </w:tc>
      </w:tr>
      <w:tr w:rsidR="0056674C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56674C" w:rsidRPr="00E32AC2" w:rsidRDefault="0056674C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56674C">
              <w:rPr>
                <w:rFonts w:ascii="Times New Roman" w:eastAsia="宋体" w:hAnsi="Times New Roman" w:cs="Times New Roman"/>
                <w:color w:val="000000"/>
                <w:sz w:val="24"/>
              </w:rPr>
              <w:t>Neurology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56674C" w:rsidRPr="00E32AC2" w:rsidRDefault="0056674C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56674C">
              <w:rPr>
                <w:rFonts w:ascii="Times New Roman" w:eastAsia="DengXian" w:hAnsi="Times New Roman" w:cs="Times New Roman"/>
                <w:color w:val="000000"/>
                <w:sz w:val="24"/>
              </w:rPr>
              <w:t>970(9.70)</w:t>
            </w:r>
          </w:p>
        </w:tc>
      </w:tr>
      <w:tr w:rsidR="0056674C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56674C" w:rsidRPr="00E32AC2" w:rsidRDefault="0056674C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56674C">
              <w:rPr>
                <w:rFonts w:ascii="Times New Roman" w:eastAsia="宋体" w:hAnsi="Times New Roman" w:cs="Times New Roman"/>
                <w:color w:val="000000"/>
                <w:sz w:val="24"/>
              </w:rPr>
              <w:t>Orthopedics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56674C" w:rsidRPr="00E32AC2" w:rsidRDefault="0056674C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56674C">
              <w:rPr>
                <w:rFonts w:ascii="Times New Roman" w:eastAsia="DengXian" w:hAnsi="Times New Roman" w:cs="Times New Roman"/>
                <w:color w:val="000000"/>
                <w:sz w:val="24"/>
              </w:rPr>
              <w:t>719(7.19)</w:t>
            </w:r>
          </w:p>
        </w:tc>
      </w:tr>
      <w:tr w:rsidR="0056674C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56674C" w:rsidRDefault="0056674C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CU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56674C" w:rsidRPr="0056674C" w:rsidRDefault="0056674C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56674C">
              <w:rPr>
                <w:rFonts w:ascii="Times New Roman" w:eastAsia="DengXian" w:hAnsi="Times New Roman" w:cs="Times New Roman"/>
                <w:color w:val="000000"/>
                <w:sz w:val="24"/>
              </w:rPr>
              <w:t>317(3.17)</w:t>
            </w:r>
          </w:p>
        </w:tc>
      </w:tr>
      <w:tr w:rsidR="002442F9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442F9" w:rsidRDefault="002442F9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442F9">
              <w:rPr>
                <w:rFonts w:ascii="Times New Roman" w:eastAsia="宋体" w:hAnsi="Times New Roman" w:cs="Times New Roman"/>
                <w:color w:val="000000"/>
                <w:sz w:val="24"/>
              </w:rPr>
              <w:t>Provinc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or </w:t>
            </w:r>
            <w:r w:rsidRPr="00DC66F8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municipality</w:t>
            </w:r>
            <w:r w:rsidR="0010003E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/city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2442F9" w:rsidRPr="0056674C" w:rsidRDefault="002442F9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2442F9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442F9" w:rsidRPr="002442F9" w:rsidRDefault="002442F9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2442F9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Sichuan province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2442F9" w:rsidRPr="0056674C" w:rsidRDefault="00B70C67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A212B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808</w:t>
            </w:r>
            <w:r w:rsidR="00A212B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18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9)</w:t>
            </w:r>
          </w:p>
        </w:tc>
      </w:tr>
      <w:tr w:rsidR="002442F9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442F9" w:rsidRPr="002442F9" w:rsidRDefault="002442F9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2442F9">
              <w:rPr>
                <w:rFonts w:ascii="Times New Roman" w:eastAsia="宋体" w:hAnsi="Times New Roman" w:cs="Times New Roman"/>
                <w:color w:val="000000"/>
                <w:sz w:val="24"/>
              </w:rPr>
              <w:t>Heilongjiang province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2442F9" w:rsidRPr="0056674C" w:rsidRDefault="00B70C67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8A4B28" w:rsidRPr="008A4B28">
              <w:rPr>
                <w:rFonts w:ascii="Times New Roman" w:eastAsia="DengXian" w:hAnsi="Times New Roman" w:cs="Times New Roman"/>
                <w:color w:val="000000"/>
                <w:sz w:val="24"/>
              </w:rPr>
              <w:t>1742</w:t>
            </w:r>
            <w:r w:rsidR="008A4B28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</w:t>
            </w:r>
            <w:r w:rsidR="008A4B28">
              <w:rPr>
                <w:rFonts w:ascii="Times New Roman" w:eastAsia="DengXian" w:hAnsi="Times New Roman" w:cs="Times New Roman"/>
                <w:color w:val="000000"/>
                <w:sz w:val="24"/>
              </w:rPr>
              <w:t>17.43)</w:t>
            </w:r>
          </w:p>
        </w:tc>
      </w:tr>
      <w:tr w:rsidR="002442F9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442F9" w:rsidRPr="002442F9" w:rsidRDefault="002442F9" w:rsidP="00E32AC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2442F9">
              <w:rPr>
                <w:rFonts w:ascii="Times New Roman" w:eastAsia="宋体" w:hAnsi="Times New Roman" w:cs="Times New Roman"/>
                <w:color w:val="000000"/>
                <w:sz w:val="24"/>
              </w:rPr>
              <w:t>Hubei province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2442F9" w:rsidRPr="0056674C" w:rsidRDefault="00B70C67" w:rsidP="00E32AC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A212B5" w:rsidRP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1824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(</w:t>
            </w:r>
            <w:r w:rsidR="00A212B5" w:rsidRP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18.25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</w:tr>
      <w:tr w:rsidR="002442F9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442F9" w:rsidRPr="002442F9" w:rsidRDefault="002442F9" w:rsidP="002442F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2442F9">
              <w:rPr>
                <w:rFonts w:ascii="Times New Roman" w:eastAsia="宋体" w:hAnsi="Times New Roman" w:cs="Times New Roman"/>
                <w:color w:val="000000"/>
                <w:sz w:val="24"/>
              </w:rPr>
              <w:t>Beij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DC66F8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municipality</w:t>
            </w:r>
            <w: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/city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2442F9" w:rsidRPr="0056674C" w:rsidRDefault="00B70C67" w:rsidP="00244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8A4B28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="008A4B28">
              <w:rPr>
                <w:rFonts w:ascii="Times New Roman" w:eastAsia="DengXian" w:hAnsi="Times New Roman" w:cs="Times New Roman"/>
                <w:color w:val="000000"/>
                <w:sz w:val="24"/>
              </w:rPr>
              <w:t>401(14.02)</w:t>
            </w:r>
          </w:p>
        </w:tc>
      </w:tr>
      <w:tr w:rsidR="002442F9" w:rsidRPr="00E32AC2" w:rsidTr="00585944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442F9" w:rsidRPr="002442F9" w:rsidRDefault="002442F9" w:rsidP="002442F9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442F9">
              <w:rPr>
                <w:rFonts w:ascii="Times New Roman" w:eastAsia="宋体" w:hAnsi="Times New Roman" w:cs="Times New Roman"/>
                <w:color w:val="000000"/>
                <w:sz w:val="24"/>
              </w:rPr>
              <w:t>Qinghai province</w:t>
            </w:r>
          </w:p>
        </w:tc>
        <w:tc>
          <w:tcPr>
            <w:tcW w:w="4604" w:type="dxa"/>
            <w:tcBorders>
              <w:top w:val="nil"/>
              <w:bottom w:val="nil"/>
            </w:tcBorders>
          </w:tcPr>
          <w:p w:rsidR="002442F9" w:rsidRPr="0056674C" w:rsidRDefault="00B70C67" w:rsidP="00244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A212B5" w:rsidRP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1417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(</w:t>
            </w:r>
            <w:r w:rsidR="00A212B5" w:rsidRP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14.18</w:t>
            </w:r>
            <w:r w:rsidR="00A212B5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</w:tr>
      <w:tr w:rsidR="002442F9" w:rsidRPr="00E32AC2" w:rsidTr="00152913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2442F9" w:rsidRPr="002442F9" w:rsidRDefault="002442F9" w:rsidP="002442F9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442F9">
              <w:rPr>
                <w:rFonts w:ascii="Times New Roman" w:eastAsia="宋体" w:hAnsi="Times New Roman" w:cs="Times New Roman"/>
                <w:color w:val="000000"/>
                <w:sz w:val="24"/>
              </w:rPr>
              <w:t>Zhejiang province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</w:tcPr>
          <w:p w:rsidR="002442F9" w:rsidRPr="0056674C" w:rsidRDefault="00B70C67" w:rsidP="00244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="008A4B28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="008A4B28">
              <w:rPr>
                <w:rFonts w:ascii="Times New Roman" w:eastAsia="DengXian" w:hAnsi="Times New Roman" w:cs="Times New Roman"/>
                <w:color w:val="000000"/>
                <w:sz w:val="24"/>
              </w:rPr>
              <w:t>804(18.05)</w:t>
            </w:r>
          </w:p>
        </w:tc>
      </w:tr>
    </w:tbl>
    <w:p w:rsidR="00E32AC2" w:rsidRPr="00E32AC2" w:rsidRDefault="00E32AC2" w:rsidP="00E32AC2">
      <w:pPr>
        <w:rPr>
          <w:rFonts w:ascii="Times New Roman" w:eastAsia="DengXian" w:hAnsi="Times New Roman" w:cs="Times New Roman"/>
          <w:color w:val="000000"/>
          <w:sz w:val="24"/>
        </w:rPr>
      </w:pPr>
      <w:r w:rsidRPr="00E32AC2">
        <w:rPr>
          <w:rFonts w:ascii="Times New Roman" w:eastAsia="DengXian" w:hAnsi="Times New Roman" w:cs="Times New Roman"/>
          <w:color w:val="000000"/>
          <w:sz w:val="24"/>
        </w:rPr>
        <w:t>Abbreviations, BMI, body mass index</w:t>
      </w:r>
      <w:r w:rsidR="0056674C">
        <w:rPr>
          <w:rFonts w:ascii="Times New Roman" w:eastAsia="DengXian" w:hAnsi="Times New Roman" w:cs="Times New Roman"/>
          <w:color w:val="000000"/>
          <w:sz w:val="24"/>
        </w:rPr>
        <w:t xml:space="preserve">; ICU, </w:t>
      </w:r>
      <w:r w:rsidR="0056674C" w:rsidRPr="0056674C">
        <w:rPr>
          <w:rFonts w:ascii="Times New Roman" w:eastAsia="DengXian" w:hAnsi="Times New Roman" w:cs="Times New Roman"/>
          <w:color w:val="000000"/>
          <w:sz w:val="24"/>
        </w:rPr>
        <w:t>Intensive care unit</w:t>
      </w:r>
      <w:r w:rsidR="0056674C">
        <w:rPr>
          <w:rFonts w:ascii="Times New Roman" w:eastAsia="DengXian" w:hAnsi="Times New Roman" w:cs="Times New Roman"/>
          <w:color w:val="000000"/>
          <w:sz w:val="24"/>
        </w:rPr>
        <w:t xml:space="preserve">. </w:t>
      </w:r>
    </w:p>
    <w:p w:rsidR="00E32AC2" w:rsidRPr="00E32AC2" w:rsidRDefault="00E32AC2" w:rsidP="00E32AC2">
      <w:pPr>
        <w:rPr>
          <w:rFonts w:ascii="Times New Roman" w:eastAsia="DengXian" w:hAnsi="Times New Roman" w:cs="Times New Roman"/>
          <w:color w:val="000000"/>
          <w:sz w:val="24"/>
        </w:rPr>
      </w:pPr>
    </w:p>
    <w:p w:rsidR="00A466D3" w:rsidRPr="00E32AC2" w:rsidRDefault="00A466D3"/>
    <w:sectPr w:rsidR="00A466D3" w:rsidRPr="00E32AC2" w:rsidSect="004F78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宋体"/>
    <w:panose1 w:val="020B0604020202020204"/>
    <w:charset w:val="86"/>
    <w:family w:val="roman"/>
    <w:pitch w:val="default"/>
    <w:sig w:usb0="B334AAFF" w:usb1="F9FFFFFF" w:usb2="0000003E" w:usb3="00000000" w:csb0="601F01FF" w:csb1="FFFF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C2"/>
    <w:rsid w:val="00000F3A"/>
    <w:rsid w:val="00020233"/>
    <w:rsid w:val="00047C60"/>
    <w:rsid w:val="00083443"/>
    <w:rsid w:val="000A3D87"/>
    <w:rsid w:val="000A7168"/>
    <w:rsid w:val="0010003E"/>
    <w:rsid w:val="00112324"/>
    <w:rsid w:val="00131C81"/>
    <w:rsid w:val="00141546"/>
    <w:rsid w:val="001467EC"/>
    <w:rsid w:val="0014697B"/>
    <w:rsid w:val="00152913"/>
    <w:rsid w:val="00183637"/>
    <w:rsid w:val="00183E77"/>
    <w:rsid w:val="00191A4B"/>
    <w:rsid w:val="00211F74"/>
    <w:rsid w:val="0022668E"/>
    <w:rsid w:val="002442F9"/>
    <w:rsid w:val="002B4D93"/>
    <w:rsid w:val="002D5A0D"/>
    <w:rsid w:val="00351141"/>
    <w:rsid w:val="00395000"/>
    <w:rsid w:val="003C6987"/>
    <w:rsid w:val="003D1AFD"/>
    <w:rsid w:val="004258FC"/>
    <w:rsid w:val="00446345"/>
    <w:rsid w:val="0045459B"/>
    <w:rsid w:val="0047642B"/>
    <w:rsid w:val="004F78D9"/>
    <w:rsid w:val="005049B8"/>
    <w:rsid w:val="005211B8"/>
    <w:rsid w:val="00526D96"/>
    <w:rsid w:val="00555636"/>
    <w:rsid w:val="005607D0"/>
    <w:rsid w:val="0056674C"/>
    <w:rsid w:val="00585944"/>
    <w:rsid w:val="005A20DA"/>
    <w:rsid w:val="005E1C99"/>
    <w:rsid w:val="005F464D"/>
    <w:rsid w:val="00630CC3"/>
    <w:rsid w:val="00671ADF"/>
    <w:rsid w:val="006751AD"/>
    <w:rsid w:val="0068660B"/>
    <w:rsid w:val="0069555D"/>
    <w:rsid w:val="006A6784"/>
    <w:rsid w:val="006B2CCD"/>
    <w:rsid w:val="006B7631"/>
    <w:rsid w:val="006F7C32"/>
    <w:rsid w:val="00744FCD"/>
    <w:rsid w:val="007534AC"/>
    <w:rsid w:val="00783EB6"/>
    <w:rsid w:val="007A6E4C"/>
    <w:rsid w:val="007A7601"/>
    <w:rsid w:val="0080322E"/>
    <w:rsid w:val="00864A55"/>
    <w:rsid w:val="00897578"/>
    <w:rsid w:val="008A4B28"/>
    <w:rsid w:val="008A67C3"/>
    <w:rsid w:val="008F6B33"/>
    <w:rsid w:val="0091137E"/>
    <w:rsid w:val="009800D4"/>
    <w:rsid w:val="00A06178"/>
    <w:rsid w:val="00A07489"/>
    <w:rsid w:val="00A21071"/>
    <w:rsid w:val="00A212B5"/>
    <w:rsid w:val="00A466D3"/>
    <w:rsid w:val="00A60338"/>
    <w:rsid w:val="00AD32E2"/>
    <w:rsid w:val="00AE7074"/>
    <w:rsid w:val="00AF4D88"/>
    <w:rsid w:val="00B03B81"/>
    <w:rsid w:val="00B70C67"/>
    <w:rsid w:val="00B9584A"/>
    <w:rsid w:val="00BB355B"/>
    <w:rsid w:val="00BC7850"/>
    <w:rsid w:val="00BD6177"/>
    <w:rsid w:val="00BE2200"/>
    <w:rsid w:val="00BE373F"/>
    <w:rsid w:val="00C25BD4"/>
    <w:rsid w:val="00C27291"/>
    <w:rsid w:val="00C35254"/>
    <w:rsid w:val="00C470AE"/>
    <w:rsid w:val="00C61024"/>
    <w:rsid w:val="00C74096"/>
    <w:rsid w:val="00CC193F"/>
    <w:rsid w:val="00CC7B2C"/>
    <w:rsid w:val="00CE4D40"/>
    <w:rsid w:val="00D05125"/>
    <w:rsid w:val="00D27BF3"/>
    <w:rsid w:val="00D52277"/>
    <w:rsid w:val="00D87AEE"/>
    <w:rsid w:val="00DD6C2A"/>
    <w:rsid w:val="00DF2066"/>
    <w:rsid w:val="00E009CC"/>
    <w:rsid w:val="00E02AE3"/>
    <w:rsid w:val="00E1596C"/>
    <w:rsid w:val="00E32AC2"/>
    <w:rsid w:val="00E75B94"/>
    <w:rsid w:val="00EC2843"/>
    <w:rsid w:val="00EF0B3A"/>
    <w:rsid w:val="00F470D8"/>
    <w:rsid w:val="00F55A4F"/>
    <w:rsid w:val="00F76C8F"/>
    <w:rsid w:val="00FA5AE0"/>
    <w:rsid w:val="00FB40CA"/>
    <w:rsid w:val="00FE1C4E"/>
    <w:rsid w:val="00FE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57206-3FB7-D848-B678-CA8D546B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32AC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6674C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6674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8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 Liu</dc:creator>
  <cp:keywords/>
  <dc:description/>
  <cp:lastModifiedBy>Hongpeng Liu</cp:lastModifiedBy>
  <cp:revision>19</cp:revision>
  <dcterms:created xsi:type="dcterms:W3CDTF">2019-11-04T06:29:00Z</dcterms:created>
  <dcterms:modified xsi:type="dcterms:W3CDTF">2020-08-20T14:46:00Z</dcterms:modified>
</cp:coreProperties>
</file>